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849"/>
        <w:gridCol w:w="1269"/>
        <w:gridCol w:w="990"/>
        <w:gridCol w:w="707"/>
        <w:gridCol w:w="1268"/>
        <w:gridCol w:w="990"/>
        <w:gridCol w:w="847"/>
        <w:gridCol w:w="1269"/>
        <w:gridCol w:w="1130"/>
        <w:gridCol w:w="746"/>
        <w:gridCol w:w="1275"/>
        <w:gridCol w:w="993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adius</w:t>
            </w:r>
          </w:p>
        </w:tc>
        <w:tc>
          <w:tcPr>
            <w:tcW w:w="310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 km</w:t>
            </w:r>
          </w:p>
        </w:tc>
        <w:tc>
          <w:tcPr>
            <w:tcW w:w="296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5 km</w:t>
            </w:r>
          </w:p>
        </w:tc>
        <w:tc>
          <w:tcPr>
            <w:tcW w:w="32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 km</w:t>
            </w:r>
          </w:p>
        </w:tc>
        <w:tc>
          <w:tcPr>
            <w:tcW w:w="301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5 km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eterminant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R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-value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R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-value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R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5% CI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-value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-valu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opulation density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 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87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70 – 1.07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176</w:t>
            </w:r>
          </w:p>
        </w:tc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87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70 – 1.07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176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87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70 – 1.07</w:t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176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87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70 – 1.07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17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uilt-up areas (houses)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.2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54 – 3.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&lt;0.001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32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89 – 1.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17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2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87 – 1.7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238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78 – 1.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30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eforested area and roads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0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70 – 1.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988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9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68 – 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61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1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96 – 1.4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11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63 – 0.9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0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orest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5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28 – 0.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29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6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33 – 1.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208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6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33 – 1.3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264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33 – 2.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69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wampy area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1.4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33 – 1.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&lt;0.001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42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32 – 1.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&lt;0.00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4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32 – 1.5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&lt;0.001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24 – 1.7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&lt;0.00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Water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7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37 – 1.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270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69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35 – 1.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274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7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36 – 1.4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323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44 - 1.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41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anana/Plantain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3.2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.23 – 4.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&lt;0.001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2.3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1.36 – 4.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0.00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1.9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1.04 – 3.5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0.038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1.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0.67 – 2.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0.50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ranges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6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44 – 0.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1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6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43 – 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0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5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41 – 0.8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04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27 – 0.9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3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acao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4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33 – 0.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&lt;0.001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5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39 – 0.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&lt;0.00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5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42 – 0.7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&lt;0.001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31 – 0.8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04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alm trees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59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43 – 0.8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&lt;0.001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49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34 – 0.7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&lt;0.001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40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24 – 0.67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&lt;0.001</w:t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3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9 – 1.4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16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1T09:46:00Z</dcterms:created>
  <dc:creator>Caroline Schwarz</dc:creator>
  <dc:description/>
  <cp:keywords/>
  <dc:language>en-US</dc:language>
  <cp:lastModifiedBy>Caroline Schwarz</cp:lastModifiedBy>
  <cp:lastPrinted>2010-12-10T10:20:00Z</cp:lastPrinted>
  <dcterms:modified xsi:type="dcterms:W3CDTF">2011-02-21T09:46:00Z</dcterms:modified>
  <cp:revision>2</cp:revision>
  <dc:subject/>
  <dc:title>Table 4 Influence of determinants (2 km)  on malaria incidencea</dc:title>
</cp:coreProperties>
</file>